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3"/>
        <w:widowControl w:val="0"/>
        <w:spacing w:line="360" w:lineRule="auto"/>
        <w:rPr/>
      </w:pPr>
      <w:bookmarkStart w:colFirst="0" w:colLast="0" w:name="_heading=h.gjdgxs" w:id="0"/>
      <w:bookmarkEnd w:id="0"/>
      <w:r w:rsidDel="00000000" w:rsidR="00000000" w:rsidRPr="00000000">
        <w:rPr>
          <w:color w:val="000000"/>
          <w:rtl w:val="0"/>
        </w:rPr>
        <w:t xml:space="preserve">Supplementary Tabl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upplementary Table 1 lists cell lines used in this study.</w:t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upplementary Table 2 lists drugs and drug combinations used. </w:t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upplementary Table 3 shows combination-cancer type pairs with 10 percent or more responder cell lines.</w:t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upplementary Table 4 shows combination-cancer type pairs with less than 10 percent responder cell lines.</w:t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upplementary Table 5 shows combinations with broad activity across tumor types.</w:t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upplementary Table 6 shows combination-cancer type pairs with selective activity. </w:t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upplementary Table 7 shows the top combination-cancer type pairs in hematological cancers showing activity in at least 10% of tested cell lines in that specific cancer type ranked based on their activity (% responders) and disease selectivity.</w:t>
      </w:r>
    </w:p>
    <w:p w:rsidR="00000000" w:rsidDel="00000000" w:rsidP="00000000" w:rsidRDefault="00000000" w:rsidRPr="00000000" w14:paraId="00000009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upplementary Table 8 shows the top</w:t>
      </w:r>
      <w:r w:rsidDel="00000000" w:rsidR="00000000" w:rsidRPr="00000000">
        <w:rPr>
          <w:rtl w:val="0"/>
        </w:rPr>
        <w:t xml:space="preserve"> 100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 combination-cancer type pairs in solid tumors showing activity in at least 10% of tested cell lines in that specific cancer type ranked based on their activity (% responders) and disease selectivity.</w:t>
      </w:r>
    </w:p>
    <w:p w:rsidR="00000000" w:rsidDel="00000000" w:rsidP="00000000" w:rsidRDefault="00000000" w:rsidRPr="00000000" w14:paraId="0000000A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upplementary Table 9 shows the top 50 combinations (all cancer types) using different % response scoring thresholds</w:t>
      </w:r>
    </w:p>
    <w:p w:rsidR="00000000" w:rsidDel="00000000" w:rsidP="00000000" w:rsidRDefault="00000000" w:rsidRPr="00000000" w14:paraId="0000000B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upplementary Table 10 shows the number of hits using different % response scoring thresholds </w:t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upplementary Table 11 lists combination drug categories.</w:t>
      </w:r>
    </w:p>
    <w:p w:rsidR="00000000" w:rsidDel="00000000" w:rsidP="00000000" w:rsidRDefault="00000000" w:rsidRPr="00000000" w14:paraId="0000000D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upplementary Table 12 shows the number of top combinations:cancer type pairs hits in each combination drug category. </w:t>
      </w:r>
    </w:p>
    <w:p w:rsidR="00000000" w:rsidDel="00000000" w:rsidP="00000000" w:rsidRDefault="00000000" w:rsidRPr="00000000" w14:paraId="0000000E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upplementary Table 13 shows significant biomarkers and significant emergent biomarkers.</w:t>
      </w:r>
    </w:p>
    <w:p w:rsidR="00000000" w:rsidDel="00000000" w:rsidP="00000000" w:rsidRDefault="00000000" w:rsidRPr="00000000" w14:paraId="0000000F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upplementary Table 14 shows the top 100 significant emergent biomarkers.</w:t>
      </w:r>
    </w:p>
    <w:p w:rsidR="00000000" w:rsidDel="00000000" w:rsidP="00000000" w:rsidRDefault="00000000" w:rsidRPr="00000000" w14:paraId="00000010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upplementary Table 15 shows biomarkers associated with top 5 enriched pathways for each drug combination category used in this study (CD = cell death, CS = cell signaling). </w:t>
      </w:r>
    </w:p>
    <w:p w:rsidR="00000000" w:rsidDel="00000000" w:rsidP="00000000" w:rsidRDefault="00000000" w:rsidRPr="00000000" w14:paraId="00000011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upplementary Table 16 shows emergent biomarkers associated with top 5 enriched pathways for each drug combination category used in this study (CD = cell death, CS = cell signaling). </w:t>
      </w:r>
    </w:p>
    <w:p w:rsidR="00000000" w:rsidDel="00000000" w:rsidP="00000000" w:rsidRDefault="00000000" w:rsidRPr="00000000" w14:paraId="00000012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upplementary Table 17 shows large effect size and significant Bliss and combo Emax biomarkers for selected top hits.</w:t>
      </w:r>
    </w:p>
    <w:p w:rsidR="00000000" w:rsidDel="00000000" w:rsidP="00000000" w:rsidRDefault="00000000" w:rsidRPr="00000000" w14:paraId="00000013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upplementary Table 18 shows drug response data for single agents and combination treatments.</w:t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-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paragraph" w:styleId="Revision">
    <w:name w:val="Revision"/>
    <w:hidden w:val="1"/>
    <w:uiPriority w:val="99"/>
    <w:semiHidden w:val="1"/>
    <w:rsid w:val="0051323F"/>
    <w:pPr>
      <w:spacing w:line="240" w:lineRule="auto"/>
    </w:pPr>
  </w:style>
  <w:style w:type="paragraph" w:styleId="ListParagraph">
    <w:name w:val="List Paragraph"/>
    <w:basedOn w:val="Normal"/>
    <w:uiPriority w:val="34"/>
    <w:qFormat w:val="1"/>
    <w:rsid w:val="001B52A0"/>
    <w:pPr>
      <w:ind w:left="720"/>
      <w:contextualSpacing w:val="1"/>
    </w:p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QN27oL94HDDHm5JUzC3IDt2xJOg==">CgMxLjAyCGguZ2pkZ3hzOAByITFNS2hDWVQzajRzczhEa3JveW40ZG5XSGExR0NvZEdYc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0T15:16:00Z</dcterms:created>
</cp:coreProperties>
</file>